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77E3F" w14:textId="7B461E60" w:rsidR="00DF4688" w:rsidRPr="007E336D" w:rsidRDefault="0092143A" w:rsidP="00BA002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CC1FD7">
        <w:rPr>
          <w:rFonts w:ascii="Times New Roman" w:hAnsi="Times New Roman" w:cs="Times New Roman"/>
        </w:rPr>
        <w:t>able</w:t>
      </w:r>
      <w:r w:rsidR="003600C7">
        <w:rPr>
          <w:rFonts w:ascii="Times New Roman" w:hAnsi="Times New Roman" w:cs="Times New Roman"/>
        </w:rPr>
        <w:t>2</w:t>
      </w:r>
      <w:r w:rsidR="00CC1FD7">
        <w:rPr>
          <w:rFonts w:ascii="Times New Roman" w:hAnsi="Times New Roman" w:cs="Times New Roman"/>
        </w:rPr>
        <w:t>.</w:t>
      </w:r>
      <w:r w:rsidR="007E336D" w:rsidRPr="007E336D">
        <w:rPr>
          <w:rFonts w:ascii="Times New Roman" w:hAnsi="Times New Roman" w:cs="Times New Roman"/>
        </w:rPr>
        <w:t xml:space="preserve">AIC and BIC scores of fitted distribution in </w:t>
      </w:r>
      <w:proofErr w:type="spellStart"/>
      <w:r w:rsidR="00FF7339">
        <w:rPr>
          <w:rFonts w:ascii="Times New Roman" w:eastAsia="宋体" w:hAnsi="Times New Roman" w:cs="Times New Roman" w:hint="eastAsia"/>
          <w:szCs w:val="21"/>
        </w:rPr>
        <w:t>s</w:t>
      </w:r>
      <w:r w:rsidR="00FF7339" w:rsidRPr="00A0654E">
        <w:rPr>
          <w:rFonts w:ascii="Times New Roman" w:eastAsia="宋体" w:hAnsi="Times New Roman" w:cs="Times New Roman"/>
          <w:szCs w:val="21"/>
        </w:rPr>
        <w:t>intilimab</w:t>
      </w:r>
      <w:proofErr w:type="spellEnd"/>
      <w:r w:rsidR="00FF7339" w:rsidRPr="00A0654E">
        <w:rPr>
          <w:rFonts w:ascii="Times New Roman" w:eastAsia="宋体" w:hAnsi="Times New Roman" w:cs="Times New Roman"/>
          <w:szCs w:val="21"/>
        </w:rPr>
        <w:t xml:space="preserve"> plus </w:t>
      </w:r>
      <w:r w:rsidR="00FF7339">
        <w:rPr>
          <w:rFonts w:ascii="Times New Roman" w:eastAsia="宋体" w:hAnsi="Times New Roman" w:cs="Times New Roman"/>
          <w:szCs w:val="21"/>
        </w:rPr>
        <w:t>IBI305</w:t>
      </w:r>
      <w:r w:rsidR="00CC1FD7" w:rsidRPr="00CC1FD7">
        <w:rPr>
          <w:rFonts w:ascii="Times New Roman" w:hAnsi="Times New Roman" w:cs="Times New Roman"/>
        </w:rPr>
        <w:t xml:space="preserve"> group</w:t>
      </w:r>
      <w:r w:rsidR="00CC1FD7">
        <w:rPr>
          <w:rFonts w:ascii="Times New Roman" w:hAnsi="Times New Roman" w:cs="Times New Roman"/>
        </w:rPr>
        <w:t xml:space="preserve"> </w:t>
      </w:r>
      <w:r w:rsidR="00CC1FD7">
        <w:rPr>
          <w:rFonts w:ascii="Times New Roman" w:hAnsi="Times New Roman" w:cs="Times New Roman" w:hint="eastAsia"/>
        </w:rPr>
        <w:t>and</w:t>
      </w:r>
      <w:r w:rsidR="00CC1FD7">
        <w:rPr>
          <w:rFonts w:ascii="Times New Roman" w:hAnsi="Times New Roman" w:cs="Times New Roman"/>
        </w:rPr>
        <w:t xml:space="preserve"> </w:t>
      </w:r>
      <w:r w:rsidR="00FF7339">
        <w:rPr>
          <w:rFonts w:ascii="Times New Roman" w:hAnsi="Times New Roman" w:cs="Times New Roman" w:hint="eastAsia"/>
          <w:szCs w:val="21"/>
        </w:rPr>
        <w:t>s</w:t>
      </w:r>
      <w:r w:rsidR="00FF7339" w:rsidRPr="004C6C02">
        <w:rPr>
          <w:rFonts w:ascii="Times New Roman" w:hAnsi="Times New Roman" w:cs="Times New Roman"/>
          <w:szCs w:val="21"/>
        </w:rPr>
        <w:t>orafenib</w:t>
      </w:r>
      <w:r w:rsidR="00FF7339" w:rsidRPr="00CC1FD7">
        <w:rPr>
          <w:rFonts w:ascii="Times New Roman" w:hAnsi="Times New Roman" w:cs="Times New Roman"/>
        </w:rPr>
        <w:t xml:space="preserve"> </w:t>
      </w:r>
      <w:r w:rsidR="00CC1FD7" w:rsidRPr="00CC1FD7">
        <w:rPr>
          <w:rFonts w:ascii="Times New Roman" w:hAnsi="Times New Roman" w:cs="Times New Roman"/>
        </w:rPr>
        <w:t>group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43"/>
        <w:gridCol w:w="951"/>
        <w:gridCol w:w="950"/>
        <w:gridCol w:w="147"/>
        <w:gridCol w:w="855"/>
        <w:gridCol w:w="998"/>
        <w:gridCol w:w="1037"/>
        <w:gridCol w:w="1037"/>
        <w:gridCol w:w="926"/>
        <w:gridCol w:w="926"/>
      </w:tblGrid>
      <w:tr w:rsidR="007E336D" w:rsidRPr="0017468A" w14:paraId="32A58CB2" w14:textId="77777777" w:rsidTr="009C10FA">
        <w:trPr>
          <w:jc w:val="center"/>
        </w:trPr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</w:tcPr>
          <w:p w14:paraId="01CE2C42" w14:textId="77777777" w:rsidR="007E336D" w:rsidRPr="0017468A" w:rsidRDefault="007E336D" w:rsidP="00CD1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Distribution</w:t>
            </w:r>
          </w:p>
        </w:tc>
        <w:tc>
          <w:tcPr>
            <w:tcW w:w="204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D8480F2" w14:textId="0378AE03" w:rsidR="007E336D" w:rsidRPr="0017468A" w:rsidRDefault="007E336D" w:rsidP="00CD1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OS of </w:t>
            </w:r>
            <w:proofErr w:type="spellStart"/>
            <w:r w:rsidR="00FF7339" w:rsidRPr="0017468A">
              <w:rPr>
                <w:rFonts w:ascii="Times New Roman" w:hAnsi="Times New Roman" w:cs="Times New Roman"/>
                <w:sz w:val="18"/>
                <w:szCs w:val="18"/>
              </w:rPr>
              <w:t>sintilimab</w:t>
            </w:r>
            <w:proofErr w:type="spellEnd"/>
            <w:r w:rsidR="00FF7339"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 + IBI305</w:t>
            </w:r>
          </w:p>
        </w:tc>
        <w:tc>
          <w:tcPr>
            <w:tcW w:w="185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F539AC2" w14:textId="7CF7615A" w:rsidR="007E336D" w:rsidRPr="0017468A" w:rsidRDefault="007E336D" w:rsidP="00CD1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OS of </w:t>
            </w:r>
            <w:r w:rsidR="00FF7339"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sorafenib </w:t>
            </w:r>
          </w:p>
        </w:tc>
        <w:tc>
          <w:tcPr>
            <w:tcW w:w="207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64E2F7" w14:textId="33442DAC" w:rsidR="007E336D" w:rsidRPr="0017468A" w:rsidRDefault="007E336D" w:rsidP="00CD1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PFS of </w:t>
            </w:r>
            <w:proofErr w:type="spellStart"/>
            <w:r w:rsidR="00FF7339" w:rsidRPr="0017468A">
              <w:rPr>
                <w:rFonts w:ascii="Times New Roman" w:hAnsi="Times New Roman" w:cs="Times New Roman"/>
                <w:sz w:val="18"/>
                <w:szCs w:val="18"/>
              </w:rPr>
              <w:t>sintilimab</w:t>
            </w:r>
            <w:proofErr w:type="spellEnd"/>
            <w:r w:rsidR="00FF7339"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 + IBI305</w:t>
            </w:r>
          </w:p>
        </w:tc>
        <w:tc>
          <w:tcPr>
            <w:tcW w:w="18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63D315" w14:textId="27AF35D9" w:rsidR="007E336D" w:rsidRPr="0017468A" w:rsidRDefault="007E336D" w:rsidP="00CD1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PFS of </w:t>
            </w:r>
            <w:r w:rsidR="00FF7339" w:rsidRPr="0017468A">
              <w:rPr>
                <w:rFonts w:ascii="Times New Roman" w:hAnsi="Times New Roman" w:cs="Times New Roman"/>
                <w:sz w:val="18"/>
                <w:szCs w:val="18"/>
              </w:rPr>
              <w:t>sorafenib</w:t>
            </w:r>
          </w:p>
        </w:tc>
      </w:tr>
      <w:tr w:rsidR="009C10FA" w:rsidRPr="0017468A" w14:paraId="34A37815" w14:textId="77777777" w:rsidTr="009C10FA">
        <w:trPr>
          <w:jc w:val="center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347C2" w14:textId="3FDC80EC" w:rsidR="007E336D" w:rsidRPr="0017468A" w:rsidRDefault="007E336D" w:rsidP="00CD11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87516599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48EB4" w14:textId="77777777" w:rsidR="007E336D" w:rsidRPr="0017468A" w:rsidRDefault="007E336D" w:rsidP="00CD1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37632" w14:textId="77777777" w:rsidR="007E336D" w:rsidRPr="0017468A" w:rsidRDefault="007E336D" w:rsidP="00CD1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A17BC" w14:textId="77777777" w:rsidR="007E336D" w:rsidRPr="0017468A" w:rsidRDefault="007E336D" w:rsidP="00CD1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D4A49" w14:textId="77777777" w:rsidR="007E336D" w:rsidRPr="0017468A" w:rsidRDefault="007E336D" w:rsidP="00CD1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794D5" w14:textId="77777777" w:rsidR="007E336D" w:rsidRPr="0017468A" w:rsidRDefault="007E336D" w:rsidP="00CD1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596B5" w14:textId="77777777" w:rsidR="007E336D" w:rsidRPr="0017468A" w:rsidRDefault="007E336D" w:rsidP="00CD1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363D0" w14:textId="77777777" w:rsidR="007E336D" w:rsidRPr="0017468A" w:rsidRDefault="007E336D" w:rsidP="00CD1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8F609" w14:textId="77777777" w:rsidR="007E336D" w:rsidRPr="0017468A" w:rsidRDefault="007E336D" w:rsidP="00CD11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</w:tr>
      <w:bookmarkEnd w:id="0"/>
      <w:tr w:rsidR="009C10FA" w:rsidRPr="0017468A" w14:paraId="0928F032" w14:textId="77777777" w:rsidTr="009C10FA">
        <w:trPr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E429C09" w14:textId="77777777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Exponenti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C690060" w14:textId="77DE16ED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047.0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3404D80" w14:textId="29897CC7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054.886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9ED30" w14:textId="3FAD2239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672.8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D3CFB10" w14:textId="7006AB83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679.3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7789098" w14:textId="7FCDFE04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509.1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74FF3C1" w14:textId="6542686E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517.0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1471977" w14:textId="5FDBF8DD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704.30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FA8C8B6" w14:textId="0059A22E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710.814 </w:t>
            </w:r>
          </w:p>
        </w:tc>
      </w:tr>
      <w:tr w:rsidR="009C10FA" w:rsidRPr="0017468A" w14:paraId="053B010C" w14:textId="77777777" w:rsidTr="009C10FA">
        <w:trPr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2936E3B" w14:textId="77777777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Gamm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CF88C85" w14:textId="76386765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013.8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633C847" w14:textId="702942F9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025.668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6FCDF" w14:textId="198EB9D3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662.1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A6FCFE0" w14:textId="22D8C0D5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671.9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E86AE8C" w14:textId="2CEE10C6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496.6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FE31975" w14:textId="3FA8542C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508.45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6548D39" w14:textId="7F7D88AF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671.458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4BA96E2" w14:textId="0BEBE90B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681.215 </w:t>
            </w:r>
          </w:p>
        </w:tc>
      </w:tr>
      <w:tr w:rsidR="009C10FA" w:rsidRPr="0017468A" w14:paraId="5EC637CE" w14:textId="77777777" w:rsidTr="009C10FA">
        <w:trPr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3A3CB87" w14:textId="77777777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Weibul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DC3CD49" w14:textId="55543C3E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017.2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BA76227" w14:textId="2EFE30AF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029.106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D5D17" w14:textId="79704601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663.1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1991CE9" w14:textId="6631D2FF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672.8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9F70384" w14:textId="7445273C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503.0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44EB5DF" w14:textId="137A8989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514.9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AA3FA75" w14:textId="4342DEED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682.31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FCC6185" w14:textId="7B04E830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692.070 </w:t>
            </w:r>
          </w:p>
        </w:tc>
      </w:tr>
      <w:tr w:rsidR="009C10FA" w:rsidRPr="0017468A" w14:paraId="18184E89" w14:textId="77777777" w:rsidTr="009C10FA">
        <w:trPr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557C9DA" w14:textId="77777777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Log-norm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3E79F3D" w14:textId="06EF578A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008.9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7D4C87E" w14:textId="77668EA3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020.802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C61BE" w14:textId="3D68D2EB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664.4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0DE72F1" w14:textId="207875E7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674.1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0EC54E1" w14:textId="360F96D0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456.5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5810098" w14:textId="62488747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468.4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100C4A5" w14:textId="5511241C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653.74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584F0D7" w14:textId="4A14F676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663.498 </w:t>
            </w:r>
          </w:p>
        </w:tc>
      </w:tr>
      <w:tr w:rsidR="009C10FA" w:rsidRPr="0017468A" w14:paraId="6AB5E334" w14:textId="77777777" w:rsidTr="009C10FA">
        <w:trPr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7899CDB" w14:textId="77777777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Log-logisti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5537B83" w14:textId="6F50C574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012.8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EB63778" w14:textId="796335F5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024.636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AB934" w14:textId="481DE1B6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661.0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21FEC17" w14:textId="728661F6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670.8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DB0ECED" w14:textId="37B79A75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476.6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77DE6E9" w14:textId="2810F696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488.4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41055EF" w14:textId="434FD0D7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654.48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1BD6AC5" w14:textId="1EA7513D" w:rsidR="009C10FA" w:rsidRPr="0017468A" w:rsidRDefault="009C10FA" w:rsidP="009C10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664.239 </w:t>
            </w:r>
          </w:p>
        </w:tc>
      </w:tr>
      <w:tr w:rsidR="0017468A" w:rsidRPr="0017468A" w14:paraId="4F3C2C5E" w14:textId="77777777" w:rsidTr="009C10FA">
        <w:trPr>
          <w:jc w:val="center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CA436" w14:textId="59B32514" w:rsidR="0017468A" w:rsidRPr="0017468A" w:rsidRDefault="0017468A" w:rsidP="001746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Gompertz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475B9" w14:textId="1D4CA439" w:rsidR="0017468A" w:rsidRPr="0017468A" w:rsidRDefault="0017468A" w:rsidP="001746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032.6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50655" w14:textId="2044E25F" w:rsidR="0017468A" w:rsidRPr="0017468A" w:rsidRDefault="0017468A" w:rsidP="001746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044.420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0D9B2" w14:textId="4A39642D" w:rsidR="0017468A" w:rsidRPr="0017468A" w:rsidRDefault="0017468A" w:rsidP="001746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668.79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C7461" w14:textId="286908D0" w:rsidR="0017468A" w:rsidRPr="0017468A" w:rsidRDefault="0017468A" w:rsidP="001746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678.55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98A9A" w14:textId="6F83C08A" w:rsidR="0017468A" w:rsidRPr="0017468A" w:rsidRDefault="0017468A" w:rsidP="001746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511.13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6F5DC" w14:textId="2C7E6F50" w:rsidR="0017468A" w:rsidRPr="0017468A" w:rsidRDefault="0017468A" w:rsidP="001746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>1522.95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2D071" w14:textId="710C4A35" w:rsidR="0017468A" w:rsidRPr="0017468A" w:rsidRDefault="0017468A" w:rsidP="001746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702.418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33885" w14:textId="7F87C717" w:rsidR="0017468A" w:rsidRPr="0017468A" w:rsidRDefault="0017468A" w:rsidP="001746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468A">
              <w:rPr>
                <w:rFonts w:ascii="Times New Roman" w:hAnsi="Times New Roman" w:cs="Times New Roman"/>
                <w:sz w:val="18"/>
                <w:szCs w:val="18"/>
              </w:rPr>
              <w:t xml:space="preserve">712.175 </w:t>
            </w:r>
          </w:p>
        </w:tc>
      </w:tr>
    </w:tbl>
    <w:p w14:paraId="13B780A0" w14:textId="0450C965" w:rsidR="007E336D" w:rsidRPr="00E4795E" w:rsidRDefault="00E4795E" w:rsidP="00E4795E">
      <w:pPr>
        <w:jc w:val="left"/>
        <w:rPr>
          <w:rFonts w:ascii="Times New Roman" w:hAnsi="Times New Roman" w:cs="Times New Roman"/>
        </w:rPr>
      </w:pPr>
      <w:r w:rsidRPr="00E4795E">
        <w:rPr>
          <w:rFonts w:ascii="Times New Roman" w:hAnsi="Times New Roman" w:cs="Times New Roman"/>
        </w:rPr>
        <w:t>Abbreviation: OS=Overall survival; PFS= Progression-free survival</w:t>
      </w:r>
      <w:r>
        <w:rPr>
          <w:rFonts w:ascii="Times New Roman" w:hAnsi="Times New Roman" w:cs="Times New Roman"/>
        </w:rPr>
        <w:t>;</w:t>
      </w:r>
      <w:r w:rsidRPr="00E4795E">
        <w:rPr>
          <w:rFonts w:ascii="Times New Roman" w:hAnsi="Times New Roman" w:cs="Times New Roman"/>
        </w:rPr>
        <w:t xml:space="preserve"> AIC= Akaike information criterion; BIC= Bayesian information criterion</w:t>
      </w:r>
      <w:r>
        <w:rPr>
          <w:rFonts w:ascii="Times New Roman" w:hAnsi="Times New Roman" w:cs="Times New Roman"/>
        </w:rPr>
        <w:t>.</w:t>
      </w:r>
    </w:p>
    <w:sectPr w:rsidR="007E336D" w:rsidRPr="00E4795E" w:rsidSect="00204981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3406E" w14:textId="77777777" w:rsidR="00E4493A" w:rsidRDefault="00E4493A" w:rsidP="00EC0B31">
      <w:r>
        <w:separator/>
      </w:r>
    </w:p>
  </w:endnote>
  <w:endnote w:type="continuationSeparator" w:id="0">
    <w:p w14:paraId="25DD7886" w14:textId="77777777" w:rsidR="00E4493A" w:rsidRDefault="00E4493A" w:rsidP="00EC0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3E46A" w14:textId="77777777" w:rsidR="00E4493A" w:rsidRDefault="00E4493A" w:rsidP="00EC0B31">
      <w:r>
        <w:separator/>
      </w:r>
    </w:p>
  </w:footnote>
  <w:footnote w:type="continuationSeparator" w:id="0">
    <w:p w14:paraId="6C6BE2DE" w14:textId="77777777" w:rsidR="00E4493A" w:rsidRDefault="00E4493A" w:rsidP="00EC0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2D8"/>
    <w:rsid w:val="00001084"/>
    <w:rsid w:val="00024023"/>
    <w:rsid w:val="001252D8"/>
    <w:rsid w:val="0017468A"/>
    <w:rsid w:val="00200E5D"/>
    <w:rsid w:val="00204981"/>
    <w:rsid w:val="003600C7"/>
    <w:rsid w:val="00563FFD"/>
    <w:rsid w:val="007E336D"/>
    <w:rsid w:val="0092143A"/>
    <w:rsid w:val="009C10FA"/>
    <w:rsid w:val="00A17F42"/>
    <w:rsid w:val="00A44005"/>
    <w:rsid w:val="00A52BD9"/>
    <w:rsid w:val="00BA002E"/>
    <w:rsid w:val="00C364E4"/>
    <w:rsid w:val="00CC1FD7"/>
    <w:rsid w:val="00D729A5"/>
    <w:rsid w:val="00DF4688"/>
    <w:rsid w:val="00E14248"/>
    <w:rsid w:val="00E4493A"/>
    <w:rsid w:val="00E4795E"/>
    <w:rsid w:val="00EC0B31"/>
    <w:rsid w:val="00FF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2F349"/>
  <w15:chartTrackingRefBased/>
  <w15:docId w15:val="{9C466030-2CEC-428A-91F7-C15B04065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3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0B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0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0B31"/>
    <w:rPr>
      <w:sz w:val="18"/>
      <w:szCs w:val="18"/>
    </w:rPr>
  </w:style>
  <w:style w:type="table" w:styleId="a7">
    <w:name w:val="Table Grid"/>
    <w:basedOn w:val="a1"/>
    <w:uiPriority w:val="39"/>
    <w:rsid w:val="00EC0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C0B3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C0B3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C0B31"/>
  </w:style>
  <w:style w:type="paragraph" w:styleId="ab">
    <w:name w:val="annotation subject"/>
    <w:basedOn w:val="a9"/>
    <w:next w:val="a9"/>
    <w:link w:val="ac"/>
    <w:uiPriority w:val="99"/>
    <w:semiHidden/>
    <w:unhideWhenUsed/>
    <w:rsid w:val="00EC0B3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C0B3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以惠之名</dc:creator>
  <cp:keywords/>
  <dc:description/>
  <cp:lastModifiedBy>Administrator</cp:lastModifiedBy>
  <cp:revision>8</cp:revision>
  <dcterms:created xsi:type="dcterms:W3CDTF">2021-11-10T17:08:00Z</dcterms:created>
  <dcterms:modified xsi:type="dcterms:W3CDTF">2022-02-03T08:30:00Z</dcterms:modified>
</cp:coreProperties>
</file>